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24F5D" w14:textId="77777777" w:rsidR="003A4B18" w:rsidRDefault="003A4B18" w:rsidP="00B940B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2AECFB8" w14:textId="000D9AA7" w:rsidR="000A06D6" w:rsidRPr="00117F98" w:rsidRDefault="003A6001" w:rsidP="008A7028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117F98">
        <w:rPr>
          <w:rFonts w:cstheme="minorHAnsi"/>
          <w:b/>
          <w:color w:val="000000" w:themeColor="text1"/>
          <w:sz w:val="24"/>
          <w:szCs w:val="24"/>
        </w:rPr>
        <w:t>Yellow fever</w:t>
      </w:r>
      <w:r w:rsidR="00C4079E" w:rsidRPr="00117F98"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="008B7834" w:rsidRPr="00117F98">
        <w:rPr>
          <w:rFonts w:cstheme="minorHAnsi"/>
          <w:b/>
          <w:color w:val="000000" w:themeColor="text1"/>
          <w:sz w:val="24"/>
          <w:szCs w:val="24"/>
        </w:rPr>
        <w:t>o</w:t>
      </w:r>
      <w:r w:rsidR="00C4079E" w:rsidRPr="00117F98">
        <w:rPr>
          <w:rFonts w:cstheme="minorHAnsi"/>
          <w:b/>
          <w:color w:val="000000" w:themeColor="text1"/>
          <w:sz w:val="24"/>
          <w:szCs w:val="24"/>
        </w:rPr>
        <w:t>utbreak</w:t>
      </w:r>
    </w:p>
    <w:p w14:paraId="0E561DED" w14:textId="1BF4A4EE" w:rsidR="004D62BE" w:rsidRPr="00117F98" w:rsidRDefault="004D62BE" w:rsidP="002103E7">
      <w:pPr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Please, tell me about your involvement during the YF outbreak</w:t>
      </w:r>
    </w:p>
    <w:p w14:paraId="34379183" w14:textId="77777777" w:rsidR="006D7578" w:rsidRPr="00117F98" w:rsidRDefault="006D7578" w:rsidP="002103E7">
      <w:pPr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How was the outbreak detected?</w:t>
      </w:r>
    </w:p>
    <w:p w14:paraId="427765FD" w14:textId="145C5E25" w:rsidR="00D87DD6" w:rsidRPr="00117F98" w:rsidRDefault="006D7578" w:rsidP="002103E7">
      <w:pPr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Which measures were immediately launched?</w:t>
      </w:r>
    </w:p>
    <w:p w14:paraId="501403A2" w14:textId="77777777" w:rsidR="001034D7" w:rsidRPr="00117F98" w:rsidRDefault="00ED4DBF" w:rsidP="002103E7">
      <w:pPr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How was the community informed?</w:t>
      </w:r>
    </w:p>
    <w:p w14:paraId="0CE32D49" w14:textId="77777777" w:rsidR="006D7578" w:rsidRPr="00117F98" w:rsidRDefault="001034D7" w:rsidP="002103E7">
      <w:pPr>
        <w:numPr>
          <w:ilvl w:val="1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Which tools were used?</w:t>
      </w:r>
    </w:p>
    <w:p w14:paraId="55DFF272" w14:textId="024D0C23" w:rsidR="00617E30" w:rsidRPr="00117F98" w:rsidRDefault="00617E30" w:rsidP="002103E7">
      <w:pPr>
        <w:numPr>
          <w:ilvl w:val="1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Could you show me the information material? </w:t>
      </w:r>
    </w:p>
    <w:p w14:paraId="4EEB4079" w14:textId="28FED16B" w:rsidR="00007B42" w:rsidRPr="00117F98" w:rsidRDefault="00007B42" w:rsidP="002103E7">
      <w:pPr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In your opinion how did the outbreak affect the communities?</w:t>
      </w:r>
    </w:p>
    <w:p w14:paraId="1BE1389E" w14:textId="058442B7" w:rsidR="00B940B5" w:rsidRPr="00117F98" w:rsidRDefault="00B940B5" w:rsidP="002103E7">
      <w:pPr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Which </w:t>
      </w:r>
      <w:r w:rsidR="003A4B18" w:rsidRPr="00117F98">
        <w:rPr>
          <w:rFonts w:cstheme="minorHAnsi"/>
          <w:color w:val="000000" w:themeColor="text1"/>
          <w:sz w:val="24"/>
          <w:szCs w:val="24"/>
        </w:rPr>
        <w:t>concerns did you have?</w:t>
      </w:r>
    </w:p>
    <w:p w14:paraId="3ED13FD8" w14:textId="36EF3AE2" w:rsidR="00ED4DBF" w:rsidRPr="00117F98" w:rsidRDefault="00885198" w:rsidP="002103E7">
      <w:pPr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In your opinion, </w:t>
      </w:r>
      <w:r w:rsidR="00007B42" w:rsidRPr="00117F98">
        <w:rPr>
          <w:rFonts w:cstheme="minorHAnsi"/>
          <w:color w:val="000000" w:themeColor="text1"/>
          <w:sz w:val="24"/>
          <w:szCs w:val="24"/>
        </w:rPr>
        <w:t xml:space="preserve">what </w:t>
      </w:r>
      <w:r w:rsidR="00B940B5" w:rsidRPr="00117F98">
        <w:rPr>
          <w:rFonts w:cstheme="minorHAnsi"/>
          <w:color w:val="000000" w:themeColor="text1"/>
          <w:sz w:val="24"/>
          <w:szCs w:val="24"/>
        </w:rPr>
        <w:t>are traditional beliefs or YF?</w:t>
      </w:r>
    </w:p>
    <w:p w14:paraId="4CE9F688" w14:textId="77777777" w:rsidR="0027787E" w:rsidRPr="00117F98" w:rsidRDefault="0027787E" w:rsidP="002103E7">
      <w:p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2B240CA4" w14:textId="3B308F3E" w:rsidR="003A6001" w:rsidRPr="00117F98" w:rsidRDefault="003A4B18" w:rsidP="002103E7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117F98">
        <w:rPr>
          <w:rFonts w:cstheme="minorHAnsi"/>
          <w:b/>
          <w:color w:val="000000" w:themeColor="text1"/>
          <w:sz w:val="24"/>
          <w:szCs w:val="24"/>
        </w:rPr>
        <w:t>Mass vaccination campaign</w:t>
      </w:r>
    </w:p>
    <w:p w14:paraId="698D897D" w14:textId="06A62497" w:rsidR="000A06D6" w:rsidRPr="00117F98" w:rsidRDefault="000A06D6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How was the mass vaccination campaign facilitated?</w:t>
      </w:r>
    </w:p>
    <w:p w14:paraId="634AE440" w14:textId="77777777" w:rsidR="00D57471" w:rsidRPr="00117F98" w:rsidRDefault="000A06D6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How</w:t>
      </w:r>
      <w:r w:rsidR="003A4B18" w:rsidRPr="00117F98">
        <w:rPr>
          <w:rFonts w:cstheme="minorHAnsi"/>
          <w:color w:val="000000" w:themeColor="text1"/>
          <w:sz w:val="24"/>
          <w:szCs w:val="24"/>
        </w:rPr>
        <w:t xml:space="preserve"> were the communities informed?</w:t>
      </w:r>
    </w:p>
    <w:p w14:paraId="005A3A1B" w14:textId="4B235D84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8C5915" w:rsidRPr="00117F98">
        <w:rPr>
          <w:rFonts w:cstheme="minorHAnsi"/>
          <w:color w:val="000000" w:themeColor="text1"/>
          <w:sz w:val="24"/>
          <w:szCs w:val="24"/>
        </w:rPr>
        <w:t>Who was the target population?</w:t>
      </w:r>
    </w:p>
    <w:p w14:paraId="15072B03" w14:textId="26C76ADE" w:rsidR="003A4B18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3A4B18" w:rsidRPr="00117F98">
        <w:rPr>
          <w:rFonts w:cstheme="minorHAnsi"/>
          <w:color w:val="000000" w:themeColor="text1"/>
          <w:sz w:val="24"/>
          <w:szCs w:val="24"/>
        </w:rPr>
        <w:t>How was the vaccine coverage?</w:t>
      </w:r>
    </w:p>
    <w:p w14:paraId="15C0943D" w14:textId="4B5B9F4A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8C5915" w:rsidRPr="00117F98">
        <w:rPr>
          <w:rFonts w:cstheme="minorHAnsi"/>
          <w:color w:val="000000" w:themeColor="text1"/>
          <w:sz w:val="24"/>
          <w:szCs w:val="24"/>
        </w:rPr>
        <w:t>Where could people get vaccinated?</w:t>
      </w:r>
    </w:p>
    <w:p w14:paraId="1803B0D8" w14:textId="14FAAF27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8C5915" w:rsidRPr="00117F98">
        <w:rPr>
          <w:rFonts w:cstheme="minorHAnsi"/>
          <w:color w:val="000000" w:themeColor="text1"/>
          <w:sz w:val="24"/>
          <w:szCs w:val="24"/>
        </w:rPr>
        <w:t>How was the community informed about the vaccine?</w:t>
      </w:r>
    </w:p>
    <w:p w14:paraId="60A40949" w14:textId="701E39C4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8C5915" w:rsidRPr="00117F98">
        <w:rPr>
          <w:rFonts w:cstheme="minorHAnsi"/>
          <w:color w:val="000000" w:themeColor="text1"/>
          <w:sz w:val="24"/>
          <w:szCs w:val="24"/>
        </w:rPr>
        <w:t>How did the community</w:t>
      </w:r>
      <w:r w:rsidR="003A4B18" w:rsidRPr="00117F98">
        <w:rPr>
          <w:rFonts w:cstheme="minorHAnsi"/>
          <w:color w:val="000000" w:themeColor="text1"/>
          <w:sz w:val="24"/>
          <w:szCs w:val="24"/>
        </w:rPr>
        <w:t xml:space="preserve"> respond?</w:t>
      </w:r>
    </w:p>
    <w:p w14:paraId="100525EA" w14:textId="529B02CC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8C5915" w:rsidRPr="00117F98">
        <w:rPr>
          <w:rFonts w:cstheme="minorHAnsi"/>
          <w:color w:val="000000" w:themeColor="text1"/>
          <w:sz w:val="24"/>
          <w:szCs w:val="24"/>
        </w:rPr>
        <w:t>How did</w:t>
      </w:r>
      <w:r w:rsidR="003A4B18" w:rsidRPr="00117F98">
        <w:rPr>
          <w:rFonts w:cstheme="minorHAnsi"/>
          <w:color w:val="000000" w:themeColor="text1"/>
          <w:sz w:val="24"/>
          <w:szCs w:val="24"/>
        </w:rPr>
        <w:t xml:space="preserve"> people respond to the vaccine?</w:t>
      </w:r>
    </w:p>
    <w:p w14:paraId="308C472B" w14:textId="330DF695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8C5915" w:rsidRPr="00117F98">
        <w:rPr>
          <w:rFonts w:cstheme="minorHAnsi"/>
          <w:color w:val="000000" w:themeColor="text1"/>
          <w:sz w:val="24"/>
          <w:szCs w:val="24"/>
        </w:rPr>
        <w:t xml:space="preserve">Have there been adverse effects </w:t>
      </w:r>
      <w:r w:rsidR="004B6DA0">
        <w:rPr>
          <w:rFonts w:cstheme="minorHAnsi"/>
          <w:color w:val="000000" w:themeColor="text1"/>
          <w:sz w:val="24"/>
          <w:szCs w:val="24"/>
        </w:rPr>
        <w:t>of</w:t>
      </w:r>
      <w:r w:rsidR="003A4B18" w:rsidRPr="00117F98">
        <w:rPr>
          <w:rFonts w:cstheme="minorHAnsi"/>
          <w:color w:val="000000" w:themeColor="text1"/>
          <w:sz w:val="24"/>
          <w:szCs w:val="24"/>
        </w:rPr>
        <w:t xml:space="preserve"> the vaccine?</w:t>
      </w:r>
    </w:p>
    <w:p w14:paraId="1EC6C3A3" w14:textId="372E9512" w:rsidR="003A4B18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3A4B18" w:rsidRPr="00117F98">
        <w:rPr>
          <w:rFonts w:cstheme="minorHAnsi"/>
          <w:color w:val="000000" w:themeColor="text1"/>
          <w:sz w:val="24"/>
          <w:szCs w:val="24"/>
        </w:rPr>
        <w:t>What is your opinion of giving only 1/5</w:t>
      </w:r>
      <w:r w:rsidR="003A4B18" w:rsidRPr="00117F98">
        <w:rPr>
          <w:rFonts w:cstheme="minorHAnsi"/>
          <w:color w:val="000000" w:themeColor="text1"/>
          <w:sz w:val="24"/>
          <w:szCs w:val="24"/>
          <w:vertAlign w:val="superscript"/>
        </w:rPr>
        <w:t>th</w:t>
      </w:r>
      <w:r w:rsidR="003A4B18" w:rsidRPr="00117F98">
        <w:rPr>
          <w:rFonts w:cstheme="minorHAnsi"/>
          <w:color w:val="000000" w:themeColor="text1"/>
          <w:sz w:val="24"/>
          <w:szCs w:val="24"/>
        </w:rPr>
        <w:t xml:space="preserve"> of the dos</w:t>
      </w:r>
      <w:r w:rsidR="002103E7" w:rsidRPr="00117F98">
        <w:rPr>
          <w:rFonts w:cstheme="minorHAnsi"/>
          <w:color w:val="000000" w:themeColor="text1"/>
          <w:sz w:val="24"/>
          <w:szCs w:val="24"/>
        </w:rPr>
        <w:t>e?</w:t>
      </w:r>
    </w:p>
    <w:p w14:paraId="35E35280" w14:textId="5E87537F" w:rsidR="008C5915" w:rsidRPr="00117F98" w:rsidRDefault="003A4B18" w:rsidP="002103E7">
      <w:pPr>
        <w:pStyle w:val="Listenabsatz"/>
        <w:numPr>
          <w:ilvl w:val="1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How did the community react to that?</w:t>
      </w:r>
    </w:p>
    <w:p w14:paraId="051D06A6" w14:textId="77777777" w:rsidR="00EE50AE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0A06D6" w:rsidRPr="00117F98">
        <w:rPr>
          <w:rFonts w:cstheme="minorHAnsi"/>
          <w:color w:val="000000" w:themeColor="text1"/>
          <w:sz w:val="24"/>
          <w:szCs w:val="24"/>
        </w:rPr>
        <w:t xml:space="preserve">Which challenges did you face? </w:t>
      </w:r>
    </w:p>
    <w:p w14:paraId="0737C1F0" w14:textId="122B8240" w:rsidR="000A06D6" w:rsidRPr="00117F98" w:rsidRDefault="00284D20" w:rsidP="00EE50AE">
      <w:pPr>
        <w:pStyle w:val="Listenabsatz"/>
        <w:numPr>
          <w:ilvl w:val="1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>(</w:t>
      </w:r>
      <w:r w:rsidR="004B6DA0">
        <w:rPr>
          <w:rFonts w:cstheme="minorHAnsi"/>
          <w:color w:val="000000" w:themeColor="text1"/>
          <w:sz w:val="24"/>
          <w:szCs w:val="24"/>
        </w:rPr>
        <w:t xml:space="preserve">e.g., </w:t>
      </w:r>
      <w:r w:rsidR="004B6DA0">
        <w:rPr>
          <w:rFonts w:eastAsia="Times New Roman" w:cstheme="minorHAnsi"/>
          <w:color w:val="000000" w:themeColor="text1"/>
          <w:sz w:val="24"/>
          <w:szCs w:val="24"/>
          <w:lang w:eastAsia="de-DE"/>
        </w:rPr>
        <w:t>p</w:t>
      </w:r>
      <w:r w:rsidRPr="00117F98">
        <w:rPr>
          <w:rFonts w:eastAsia="Times New Roman" w:cstheme="minorHAnsi"/>
          <w:color w:val="000000" w:themeColor="text1"/>
          <w:sz w:val="24"/>
          <w:szCs w:val="24"/>
          <w:lang w:eastAsia="de-DE"/>
        </w:rPr>
        <w:t xml:space="preserve">olitical, </w:t>
      </w:r>
      <w:r w:rsidR="004B6DA0">
        <w:rPr>
          <w:rFonts w:eastAsia="Times New Roman" w:cstheme="minorHAnsi"/>
          <w:color w:val="000000" w:themeColor="text1"/>
          <w:sz w:val="24"/>
          <w:szCs w:val="24"/>
          <w:lang w:eastAsia="de-DE"/>
        </w:rPr>
        <w:t>s</w:t>
      </w:r>
      <w:r w:rsidRPr="00117F98">
        <w:rPr>
          <w:rFonts w:eastAsia="Times New Roman" w:cstheme="minorHAnsi"/>
          <w:color w:val="000000" w:themeColor="text1"/>
          <w:sz w:val="24"/>
          <w:szCs w:val="24"/>
          <w:lang w:eastAsia="de-DE"/>
        </w:rPr>
        <w:t>ocial challenges</w:t>
      </w:r>
      <w:r w:rsidRPr="00117F98">
        <w:rPr>
          <w:rFonts w:cstheme="minorHAnsi"/>
          <w:color w:val="000000" w:themeColor="text1"/>
          <w:sz w:val="24"/>
          <w:szCs w:val="24"/>
        </w:rPr>
        <w:t xml:space="preserve">, </w:t>
      </w:r>
      <w:r w:rsidR="004B6DA0">
        <w:rPr>
          <w:rFonts w:eastAsia="Times New Roman" w:cstheme="minorHAnsi"/>
          <w:color w:val="000000" w:themeColor="text1"/>
          <w:sz w:val="24"/>
          <w:szCs w:val="24"/>
          <w:lang w:eastAsia="de-DE"/>
        </w:rPr>
        <w:t>e</w:t>
      </w:r>
      <w:r w:rsidRPr="00117F98">
        <w:rPr>
          <w:rFonts w:eastAsia="Times New Roman" w:cstheme="minorHAnsi"/>
          <w:color w:val="000000" w:themeColor="text1"/>
          <w:sz w:val="24"/>
          <w:szCs w:val="24"/>
          <w:lang w:eastAsia="de-DE"/>
        </w:rPr>
        <w:t xml:space="preserve">nvironmental, </w:t>
      </w:r>
      <w:r w:rsidR="004B6DA0">
        <w:rPr>
          <w:rFonts w:eastAsia="Times New Roman" w:cstheme="minorHAnsi"/>
          <w:color w:val="000000" w:themeColor="text1"/>
          <w:sz w:val="24"/>
          <w:szCs w:val="24"/>
          <w:lang w:eastAsia="de-DE"/>
        </w:rPr>
        <w:t>e</w:t>
      </w:r>
      <w:r w:rsidRPr="00117F98">
        <w:rPr>
          <w:rFonts w:eastAsia="Times New Roman" w:cstheme="minorHAnsi"/>
          <w:color w:val="000000" w:themeColor="text1"/>
          <w:sz w:val="24"/>
          <w:szCs w:val="24"/>
          <w:lang w:eastAsia="de-DE"/>
        </w:rPr>
        <w:t>conomic/</w:t>
      </w:r>
      <w:r w:rsidR="004B6DA0">
        <w:rPr>
          <w:rFonts w:eastAsia="Times New Roman" w:cstheme="minorHAnsi"/>
          <w:color w:val="000000" w:themeColor="text1"/>
          <w:sz w:val="24"/>
          <w:szCs w:val="24"/>
          <w:lang w:eastAsia="de-DE"/>
        </w:rPr>
        <w:t>f</w:t>
      </w:r>
      <w:r w:rsidRPr="00117F98">
        <w:rPr>
          <w:rFonts w:eastAsia="Times New Roman" w:cstheme="minorHAnsi"/>
          <w:color w:val="000000" w:themeColor="text1"/>
          <w:sz w:val="24"/>
          <w:szCs w:val="24"/>
          <w:lang w:eastAsia="de-DE"/>
        </w:rPr>
        <w:t>inancial challenges)</w:t>
      </w:r>
    </w:p>
    <w:p w14:paraId="5D1F9643" w14:textId="7EACAD0B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0A06D6" w:rsidRPr="00117F98">
        <w:rPr>
          <w:rFonts w:cstheme="minorHAnsi"/>
          <w:color w:val="000000" w:themeColor="text1"/>
          <w:sz w:val="24"/>
          <w:szCs w:val="24"/>
        </w:rPr>
        <w:t>In your opinion why wo</w:t>
      </w:r>
      <w:r w:rsidR="003A4B18" w:rsidRPr="00117F98">
        <w:rPr>
          <w:rFonts w:cstheme="minorHAnsi"/>
          <w:color w:val="000000" w:themeColor="text1"/>
          <w:sz w:val="24"/>
          <w:szCs w:val="24"/>
        </w:rPr>
        <w:t>uld someone not get vaccinated?</w:t>
      </w:r>
    </w:p>
    <w:p w14:paraId="349BAFCB" w14:textId="645CDC78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8C5915" w:rsidRPr="00117F98">
        <w:rPr>
          <w:rFonts w:cstheme="minorHAnsi"/>
          <w:color w:val="000000" w:themeColor="text1"/>
          <w:sz w:val="24"/>
          <w:szCs w:val="24"/>
        </w:rPr>
        <w:t xml:space="preserve">In your opinion, </w:t>
      </w:r>
      <w:r w:rsidR="004B6DA0">
        <w:rPr>
          <w:rFonts w:cstheme="minorHAnsi"/>
          <w:color w:val="000000" w:themeColor="text1"/>
          <w:sz w:val="24"/>
          <w:szCs w:val="24"/>
        </w:rPr>
        <w:t>what</w:t>
      </w:r>
      <w:r w:rsidR="008C5915" w:rsidRPr="00117F98">
        <w:rPr>
          <w:rFonts w:cstheme="minorHAnsi"/>
          <w:color w:val="000000" w:themeColor="text1"/>
          <w:sz w:val="24"/>
          <w:szCs w:val="24"/>
        </w:rPr>
        <w:t xml:space="preserve"> were rumors about the vaccine?</w:t>
      </w:r>
    </w:p>
    <w:p w14:paraId="490067FA" w14:textId="4236D99A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8C5915" w:rsidRPr="00117F98">
        <w:rPr>
          <w:rFonts w:cstheme="minorHAnsi"/>
          <w:color w:val="000000" w:themeColor="text1"/>
          <w:sz w:val="24"/>
          <w:szCs w:val="24"/>
        </w:rPr>
        <w:t>In your opinion, how did the presidential election influence the vaccination campaign?</w:t>
      </w:r>
    </w:p>
    <w:p w14:paraId="28E54DFA" w14:textId="0192B4BD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8C5915" w:rsidRPr="00117F98">
        <w:rPr>
          <w:rFonts w:cstheme="minorHAnsi"/>
          <w:color w:val="000000" w:themeColor="text1"/>
          <w:sz w:val="24"/>
          <w:szCs w:val="24"/>
        </w:rPr>
        <w:t>Which measures are planned for the future</w:t>
      </w:r>
      <w:r w:rsidR="003A4B18" w:rsidRPr="00117F98">
        <w:rPr>
          <w:rFonts w:cstheme="minorHAnsi"/>
          <w:color w:val="000000" w:themeColor="text1"/>
          <w:sz w:val="24"/>
          <w:szCs w:val="24"/>
        </w:rPr>
        <w:t>?</w:t>
      </w:r>
    </w:p>
    <w:p w14:paraId="7FED331A" w14:textId="661BDBF5" w:rsidR="008C5915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eastAsia="de-DE"/>
        </w:rPr>
      </w:pPr>
      <w:r w:rsidRPr="00117F98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de-DE"/>
        </w:rPr>
        <w:t xml:space="preserve"> </w:t>
      </w:r>
      <w:r w:rsidR="008C5915" w:rsidRPr="00117F98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de-DE"/>
        </w:rPr>
        <w:t xml:space="preserve">After the outbreak, what initiatives have been taken to deal with YF immunization among the </w:t>
      </w:r>
      <w:r w:rsidRPr="00117F98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de-DE"/>
        </w:rPr>
        <w:t>newborn</w:t>
      </w:r>
      <w:r w:rsidR="008C5915" w:rsidRPr="00117F98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de-DE"/>
        </w:rPr>
        <w:t>?</w:t>
      </w:r>
    </w:p>
    <w:p w14:paraId="1D4F2C90" w14:textId="77777777" w:rsidR="003A6001" w:rsidRPr="00117F98" w:rsidRDefault="003A6001" w:rsidP="002103E7">
      <w:pPr>
        <w:tabs>
          <w:tab w:val="left" w:pos="1515"/>
        </w:tabs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016D6044" w14:textId="77777777" w:rsidR="003A6001" w:rsidRPr="00117F98" w:rsidRDefault="003A6001" w:rsidP="002103E7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117F98">
        <w:rPr>
          <w:rFonts w:cstheme="minorHAnsi"/>
          <w:b/>
          <w:color w:val="000000" w:themeColor="text1"/>
          <w:sz w:val="24"/>
          <w:szCs w:val="24"/>
        </w:rPr>
        <w:t>Environmental related factors</w:t>
      </w:r>
    </w:p>
    <w:p w14:paraId="2E4DF5E4" w14:textId="55D228FC" w:rsidR="00484500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484500" w:rsidRPr="00117F98">
        <w:rPr>
          <w:rFonts w:cstheme="minorHAnsi"/>
          <w:color w:val="000000" w:themeColor="text1"/>
          <w:sz w:val="24"/>
          <w:szCs w:val="24"/>
        </w:rPr>
        <w:t>In your opinion which environmen</w:t>
      </w:r>
      <w:r w:rsidR="00AC015E" w:rsidRPr="00117F98">
        <w:rPr>
          <w:rFonts w:cstheme="minorHAnsi"/>
          <w:color w:val="000000" w:themeColor="text1"/>
          <w:sz w:val="24"/>
          <w:szCs w:val="24"/>
        </w:rPr>
        <w:t>tal related factors could have facilitated the YF outbreak?</w:t>
      </w:r>
    </w:p>
    <w:p w14:paraId="38400B95" w14:textId="59504218" w:rsidR="00885198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A728EF" w:rsidRPr="00117F98">
        <w:rPr>
          <w:rFonts w:cstheme="minorHAnsi"/>
          <w:color w:val="000000" w:themeColor="text1"/>
          <w:sz w:val="24"/>
          <w:szCs w:val="24"/>
        </w:rPr>
        <w:t>W</w:t>
      </w:r>
      <w:r w:rsidR="005E4B1B" w:rsidRPr="00117F98">
        <w:rPr>
          <w:rFonts w:cstheme="minorHAnsi"/>
          <w:color w:val="000000" w:themeColor="text1"/>
          <w:sz w:val="24"/>
          <w:szCs w:val="24"/>
        </w:rPr>
        <w:t xml:space="preserve">hat is your opinion of the unvaccinated refugees from </w:t>
      </w:r>
      <w:r w:rsidR="000A06D6" w:rsidRPr="00117F98">
        <w:rPr>
          <w:rFonts w:cstheme="minorHAnsi"/>
          <w:color w:val="000000" w:themeColor="text1"/>
          <w:sz w:val="24"/>
          <w:szCs w:val="24"/>
        </w:rPr>
        <w:t>South Sudan in Northern Uganda?</w:t>
      </w:r>
    </w:p>
    <w:p w14:paraId="2A78A8BC" w14:textId="61087C20" w:rsidR="003A6001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0A06D6" w:rsidRPr="00117F98">
        <w:rPr>
          <w:rFonts w:cstheme="minorHAnsi"/>
          <w:color w:val="000000" w:themeColor="text1"/>
          <w:sz w:val="24"/>
          <w:szCs w:val="24"/>
        </w:rPr>
        <w:t xml:space="preserve">In your </w:t>
      </w:r>
      <w:r w:rsidR="003A4B18" w:rsidRPr="00117F98">
        <w:rPr>
          <w:rFonts w:cstheme="minorHAnsi"/>
          <w:color w:val="000000" w:themeColor="text1"/>
          <w:sz w:val="24"/>
          <w:szCs w:val="24"/>
        </w:rPr>
        <w:t>opinion what could be improved?</w:t>
      </w:r>
    </w:p>
    <w:p w14:paraId="50377936" w14:textId="1D8ED3A2" w:rsidR="003A6001" w:rsidRPr="00117F98" w:rsidRDefault="00D57471" w:rsidP="002103E7">
      <w:pPr>
        <w:pStyle w:val="Listenabsatz"/>
        <w:numPr>
          <w:ilvl w:val="0"/>
          <w:numId w:val="13"/>
        </w:num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3A6001" w:rsidRPr="00117F98">
        <w:rPr>
          <w:rFonts w:cstheme="minorHAnsi"/>
          <w:color w:val="000000" w:themeColor="text1"/>
          <w:sz w:val="24"/>
          <w:szCs w:val="24"/>
        </w:rPr>
        <w:t>Is there anythin</w:t>
      </w:r>
      <w:r w:rsidR="00ED4DBF" w:rsidRPr="00117F98">
        <w:rPr>
          <w:rFonts w:cstheme="minorHAnsi"/>
          <w:color w:val="000000" w:themeColor="text1"/>
          <w:sz w:val="24"/>
          <w:szCs w:val="24"/>
        </w:rPr>
        <w:t>g else you would like to share?</w:t>
      </w:r>
    </w:p>
    <w:p w14:paraId="789FCB01" w14:textId="77777777" w:rsidR="003A4B18" w:rsidRPr="00117F98" w:rsidRDefault="003A4B18" w:rsidP="002103E7">
      <w:p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2CAA751D" w14:textId="77777777" w:rsidR="00C4079E" w:rsidRPr="00117F98" w:rsidRDefault="00C4079E" w:rsidP="002103E7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117F98">
        <w:rPr>
          <w:rFonts w:cstheme="minorHAnsi"/>
          <w:b/>
          <w:color w:val="000000" w:themeColor="text1"/>
          <w:sz w:val="24"/>
          <w:szCs w:val="24"/>
        </w:rPr>
        <w:t xml:space="preserve">Demographic </w:t>
      </w:r>
    </w:p>
    <w:p w14:paraId="49FF8223" w14:textId="77777777" w:rsidR="00D912D3" w:rsidRDefault="00D57471" w:rsidP="00D912D3">
      <w:pPr>
        <w:pStyle w:val="Listenabsatz"/>
        <w:numPr>
          <w:ilvl w:val="0"/>
          <w:numId w:val="13"/>
        </w:numPr>
        <w:tabs>
          <w:tab w:val="left" w:pos="1515"/>
        </w:tabs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7F98">
        <w:rPr>
          <w:rFonts w:cstheme="minorHAnsi"/>
          <w:color w:val="000000" w:themeColor="text1"/>
          <w:sz w:val="24"/>
          <w:szCs w:val="24"/>
        </w:rPr>
        <w:t xml:space="preserve"> </w:t>
      </w:r>
      <w:r w:rsidR="00C4079E" w:rsidRPr="00117F98">
        <w:rPr>
          <w:rFonts w:cstheme="minorHAnsi"/>
          <w:color w:val="000000" w:themeColor="text1"/>
          <w:sz w:val="24"/>
          <w:szCs w:val="24"/>
        </w:rPr>
        <w:t xml:space="preserve">What is your </w:t>
      </w:r>
      <w:r w:rsidR="007D4381" w:rsidRPr="00117F98">
        <w:rPr>
          <w:rFonts w:cstheme="minorHAnsi"/>
          <w:color w:val="000000" w:themeColor="text1"/>
          <w:sz w:val="24"/>
          <w:szCs w:val="24"/>
        </w:rPr>
        <w:t>designation</w:t>
      </w:r>
      <w:r w:rsidR="00C4079E" w:rsidRPr="00117F98">
        <w:rPr>
          <w:rFonts w:cstheme="minorHAnsi"/>
          <w:color w:val="000000" w:themeColor="text1"/>
          <w:sz w:val="24"/>
          <w:szCs w:val="24"/>
        </w:rPr>
        <w:t>?</w:t>
      </w:r>
      <w:r w:rsidR="008A7028" w:rsidRPr="00117F98">
        <w:rPr>
          <w:rFonts w:cstheme="minorHAnsi"/>
          <w:color w:val="000000" w:themeColor="text1"/>
          <w:sz w:val="24"/>
          <w:szCs w:val="24"/>
        </w:rPr>
        <w:t xml:space="preserve"> </w:t>
      </w:r>
    </w:p>
    <w:p w14:paraId="7B31EE65" w14:textId="20CF410E" w:rsidR="003A6001" w:rsidRPr="00D912D3" w:rsidRDefault="00C4079E" w:rsidP="00D912D3">
      <w:pPr>
        <w:pStyle w:val="Listenabsatz"/>
        <w:numPr>
          <w:ilvl w:val="0"/>
          <w:numId w:val="13"/>
        </w:numPr>
        <w:tabs>
          <w:tab w:val="left" w:pos="1515"/>
        </w:tabs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D912D3">
        <w:rPr>
          <w:rFonts w:cstheme="minorHAnsi"/>
          <w:color w:val="000000" w:themeColor="text1"/>
          <w:sz w:val="24"/>
          <w:szCs w:val="24"/>
        </w:rPr>
        <w:t>How many y</w:t>
      </w:r>
      <w:r w:rsidR="007D4381" w:rsidRPr="00D912D3">
        <w:rPr>
          <w:rFonts w:cstheme="minorHAnsi"/>
          <w:color w:val="000000" w:themeColor="text1"/>
          <w:sz w:val="24"/>
          <w:szCs w:val="24"/>
        </w:rPr>
        <w:t>ears of experience do you have?</w:t>
      </w:r>
    </w:p>
    <w:p w14:paraId="01E5D20C" w14:textId="77777777" w:rsidR="00D65116" w:rsidRDefault="00D65116" w:rsidP="005D55B5">
      <w:pPr>
        <w:tabs>
          <w:tab w:val="left" w:pos="1515"/>
        </w:tabs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</w:p>
    <w:p w14:paraId="1FF79736" w14:textId="15AB0590" w:rsidR="00D65116" w:rsidRPr="00DF717D" w:rsidRDefault="00D65116" w:rsidP="005D55B5">
      <w:pPr>
        <w:tabs>
          <w:tab w:val="left" w:pos="1515"/>
        </w:tabs>
        <w:spacing w:after="0"/>
        <w:rPr>
          <w:rFonts w:cstheme="minorHAnsi"/>
          <w:b/>
          <w:bCs/>
          <w:sz w:val="24"/>
          <w:szCs w:val="24"/>
        </w:rPr>
      </w:pPr>
      <w:r w:rsidRPr="00DF717D">
        <w:rPr>
          <w:rFonts w:cstheme="minorHAnsi"/>
          <w:b/>
          <w:bCs/>
          <w:sz w:val="24"/>
          <w:szCs w:val="24"/>
        </w:rPr>
        <w:t xml:space="preserve">Thank you for </w:t>
      </w:r>
      <w:r>
        <w:rPr>
          <w:rFonts w:cstheme="minorHAnsi"/>
          <w:b/>
          <w:bCs/>
          <w:sz w:val="24"/>
          <w:szCs w:val="24"/>
        </w:rPr>
        <w:t>your time and for sharing your thought</w:t>
      </w:r>
      <w:r w:rsidR="00213B9A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 xml:space="preserve"> with us.</w:t>
      </w:r>
    </w:p>
    <w:p w14:paraId="7FDB6D28" w14:textId="77777777" w:rsidR="00D65116" w:rsidRPr="00D65116" w:rsidRDefault="00D65116" w:rsidP="00D65116">
      <w:pPr>
        <w:tabs>
          <w:tab w:val="left" w:pos="1515"/>
        </w:tabs>
        <w:spacing w:after="0" w:line="240" w:lineRule="auto"/>
        <w:jc w:val="center"/>
        <w:rPr>
          <w:rFonts w:cstheme="minorHAnsi"/>
          <w:color w:val="000000" w:themeColor="text1"/>
          <w:sz w:val="24"/>
          <w:szCs w:val="24"/>
        </w:rPr>
      </w:pPr>
    </w:p>
    <w:sectPr w:rsidR="00D65116" w:rsidRPr="00D65116" w:rsidSect="006825E5">
      <w:headerReference w:type="default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F2F9A" w14:textId="77777777" w:rsidR="00AB417C" w:rsidRDefault="00AB417C" w:rsidP="00D57471">
      <w:pPr>
        <w:spacing w:after="0" w:line="240" w:lineRule="auto"/>
      </w:pPr>
      <w:r>
        <w:separator/>
      </w:r>
    </w:p>
  </w:endnote>
  <w:endnote w:type="continuationSeparator" w:id="0">
    <w:p w14:paraId="41EE8910" w14:textId="77777777" w:rsidR="00AB417C" w:rsidRDefault="00AB417C" w:rsidP="00D57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9F6D9" w14:textId="7EDF4113" w:rsidR="00D57471" w:rsidRDefault="00D57471" w:rsidP="00D57471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EB7E8" w14:textId="77777777" w:rsidR="00AB417C" w:rsidRDefault="00AB417C" w:rsidP="00D57471">
      <w:pPr>
        <w:spacing w:after="0" w:line="240" w:lineRule="auto"/>
      </w:pPr>
      <w:r>
        <w:separator/>
      </w:r>
    </w:p>
  </w:footnote>
  <w:footnote w:type="continuationSeparator" w:id="0">
    <w:p w14:paraId="5216A2C0" w14:textId="77777777" w:rsidR="00AB417C" w:rsidRDefault="00AB417C" w:rsidP="00D574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E2C73" w14:textId="19A9FC79" w:rsidR="004B6DA0" w:rsidRDefault="004B6DA0">
    <w:pPr>
      <w:pStyle w:val="Kopfzeile"/>
    </w:pPr>
    <w:r>
      <w:t>S3: Interview guide expert interview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26D5E"/>
    <w:multiLevelType w:val="hybridMultilevel"/>
    <w:tmpl w:val="E69443D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4046D"/>
    <w:multiLevelType w:val="hybridMultilevel"/>
    <w:tmpl w:val="F946BDA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190F5C"/>
    <w:multiLevelType w:val="hybridMultilevel"/>
    <w:tmpl w:val="E8E0777E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FC4FB1"/>
    <w:multiLevelType w:val="hybridMultilevel"/>
    <w:tmpl w:val="E82C5E3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1D42FF"/>
    <w:multiLevelType w:val="hybridMultilevel"/>
    <w:tmpl w:val="27786E4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8030CA"/>
    <w:multiLevelType w:val="hybridMultilevel"/>
    <w:tmpl w:val="E7C61F3E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BA1225"/>
    <w:multiLevelType w:val="hybridMultilevel"/>
    <w:tmpl w:val="77B0307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AD73D0"/>
    <w:multiLevelType w:val="hybridMultilevel"/>
    <w:tmpl w:val="A0F2F8CC"/>
    <w:lvl w:ilvl="0" w:tplc="0407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CD5E3C"/>
    <w:multiLevelType w:val="hybridMultilevel"/>
    <w:tmpl w:val="F294E28A"/>
    <w:lvl w:ilvl="0" w:tplc="0407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6A70246"/>
    <w:multiLevelType w:val="hybridMultilevel"/>
    <w:tmpl w:val="C8305F6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582F3AC0"/>
    <w:multiLevelType w:val="hybridMultilevel"/>
    <w:tmpl w:val="4288BBF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371F53"/>
    <w:multiLevelType w:val="hybridMultilevel"/>
    <w:tmpl w:val="F1888E5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1C2F65"/>
    <w:multiLevelType w:val="hybridMultilevel"/>
    <w:tmpl w:val="D220943A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269512">
    <w:abstractNumId w:val="5"/>
  </w:num>
  <w:num w:numId="2" w16cid:durableId="890653130">
    <w:abstractNumId w:val="1"/>
  </w:num>
  <w:num w:numId="3" w16cid:durableId="920916660">
    <w:abstractNumId w:val="9"/>
  </w:num>
  <w:num w:numId="4" w16cid:durableId="1168592471">
    <w:abstractNumId w:val="4"/>
  </w:num>
  <w:num w:numId="5" w16cid:durableId="529562711">
    <w:abstractNumId w:val="12"/>
  </w:num>
  <w:num w:numId="6" w16cid:durableId="1160316731">
    <w:abstractNumId w:val="3"/>
  </w:num>
  <w:num w:numId="7" w16cid:durableId="1447388389">
    <w:abstractNumId w:val="2"/>
  </w:num>
  <w:num w:numId="8" w16cid:durableId="1172406035">
    <w:abstractNumId w:val="7"/>
  </w:num>
  <w:num w:numId="9" w16cid:durableId="1970936646">
    <w:abstractNumId w:val="8"/>
  </w:num>
  <w:num w:numId="10" w16cid:durableId="859784633">
    <w:abstractNumId w:val="0"/>
  </w:num>
  <w:num w:numId="11" w16cid:durableId="1550219707">
    <w:abstractNumId w:val="10"/>
  </w:num>
  <w:num w:numId="12" w16cid:durableId="1151291427">
    <w:abstractNumId w:val="6"/>
  </w:num>
  <w:num w:numId="13" w16cid:durableId="12010891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001"/>
    <w:rsid w:val="00007B42"/>
    <w:rsid w:val="000129A8"/>
    <w:rsid w:val="000346BD"/>
    <w:rsid w:val="00096034"/>
    <w:rsid w:val="000972DC"/>
    <w:rsid w:val="000A06D6"/>
    <w:rsid w:val="000F1CC1"/>
    <w:rsid w:val="00101147"/>
    <w:rsid w:val="001034D7"/>
    <w:rsid w:val="00117F98"/>
    <w:rsid w:val="001B6BC2"/>
    <w:rsid w:val="002103E7"/>
    <w:rsid w:val="00213B9A"/>
    <w:rsid w:val="00270A71"/>
    <w:rsid w:val="0027787E"/>
    <w:rsid w:val="00284D20"/>
    <w:rsid w:val="00313106"/>
    <w:rsid w:val="00325C44"/>
    <w:rsid w:val="003A30EB"/>
    <w:rsid w:val="003A4B18"/>
    <w:rsid w:val="003A6001"/>
    <w:rsid w:val="003B2743"/>
    <w:rsid w:val="003B7E05"/>
    <w:rsid w:val="003E243A"/>
    <w:rsid w:val="00475F67"/>
    <w:rsid w:val="00484500"/>
    <w:rsid w:val="004B6DA0"/>
    <w:rsid w:val="004D62BE"/>
    <w:rsid w:val="005D55B5"/>
    <w:rsid w:val="005E4B1B"/>
    <w:rsid w:val="00617E30"/>
    <w:rsid w:val="00656E32"/>
    <w:rsid w:val="00681DF9"/>
    <w:rsid w:val="006825E5"/>
    <w:rsid w:val="006D7578"/>
    <w:rsid w:val="0071751B"/>
    <w:rsid w:val="0075138C"/>
    <w:rsid w:val="007846BF"/>
    <w:rsid w:val="007851F7"/>
    <w:rsid w:val="007D4381"/>
    <w:rsid w:val="00820672"/>
    <w:rsid w:val="00885198"/>
    <w:rsid w:val="008A2E3B"/>
    <w:rsid w:val="008A7028"/>
    <w:rsid w:val="008B2EE8"/>
    <w:rsid w:val="008B7834"/>
    <w:rsid w:val="008C5915"/>
    <w:rsid w:val="008E4466"/>
    <w:rsid w:val="008F5221"/>
    <w:rsid w:val="00933167"/>
    <w:rsid w:val="009C72FE"/>
    <w:rsid w:val="009D2B62"/>
    <w:rsid w:val="00A016E9"/>
    <w:rsid w:val="00A728EF"/>
    <w:rsid w:val="00A74D91"/>
    <w:rsid w:val="00AB417C"/>
    <w:rsid w:val="00AC015E"/>
    <w:rsid w:val="00AC1EF6"/>
    <w:rsid w:val="00B940B5"/>
    <w:rsid w:val="00BA6697"/>
    <w:rsid w:val="00C15AA3"/>
    <w:rsid w:val="00C4079E"/>
    <w:rsid w:val="00CA764B"/>
    <w:rsid w:val="00CD424B"/>
    <w:rsid w:val="00CE4DBF"/>
    <w:rsid w:val="00CE5ACE"/>
    <w:rsid w:val="00D25BFC"/>
    <w:rsid w:val="00D561AE"/>
    <w:rsid w:val="00D57471"/>
    <w:rsid w:val="00D65116"/>
    <w:rsid w:val="00D830A8"/>
    <w:rsid w:val="00D87DD6"/>
    <w:rsid w:val="00D912D3"/>
    <w:rsid w:val="00E051E8"/>
    <w:rsid w:val="00E1159E"/>
    <w:rsid w:val="00E265E1"/>
    <w:rsid w:val="00E37FAB"/>
    <w:rsid w:val="00E44D9E"/>
    <w:rsid w:val="00E46400"/>
    <w:rsid w:val="00E71D8F"/>
    <w:rsid w:val="00E91804"/>
    <w:rsid w:val="00ED4DBF"/>
    <w:rsid w:val="00EE50AE"/>
    <w:rsid w:val="00F14D39"/>
    <w:rsid w:val="00F618FB"/>
    <w:rsid w:val="00FF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06A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uiPriority w:val="99"/>
    <w:qFormat/>
    <w:rsid w:val="003A6001"/>
    <w:pPr>
      <w:spacing w:after="200" w:line="276" w:lineRule="auto"/>
    </w:pPr>
    <w:rPr>
      <w:rFonts w:eastAsiaTheme="minorEastAsia"/>
      <w:sz w:val="22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A600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574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7471"/>
    <w:rPr>
      <w:rFonts w:eastAsiaTheme="minorEastAsia"/>
      <w:sz w:val="22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574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7471"/>
    <w:rPr>
      <w:rFonts w:eastAsiaTheme="minorEastAsia"/>
      <w:sz w:val="22"/>
      <w:szCs w:val="20"/>
      <w:lang w:val="en-US"/>
    </w:rPr>
  </w:style>
  <w:style w:type="paragraph" w:styleId="Textkrper">
    <w:name w:val="Body Text"/>
    <w:basedOn w:val="Standard"/>
    <w:link w:val="TextkrperZchn"/>
    <w:uiPriority w:val="1"/>
    <w:qFormat/>
    <w:rsid w:val="00D57471"/>
    <w:pPr>
      <w:widowControl w:val="0"/>
      <w:autoSpaceDE w:val="0"/>
      <w:autoSpaceDN w:val="0"/>
      <w:spacing w:after="0" w:line="240" w:lineRule="auto"/>
    </w:pPr>
    <w:rPr>
      <w:rFonts w:ascii="Lucida Grande" w:eastAsia="Lucida Grande" w:hAnsi="Lucida Grande" w:cs="Lucida Grande"/>
      <w:sz w:val="19"/>
      <w:szCs w:val="19"/>
    </w:rPr>
  </w:style>
  <w:style w:type="character" w:customStyle="1" w:styleId="TextkrperZchn">
    <w:name w:val="Textkörper Zchn"/>
    <w:basedOn w:val="Absatz-Standardschriftart"/>
    <w:link w:val="Textkrper"/>
    <w:uiPriority w:val="1"/>
    <w:rsid w:val="00D57471"/>
    <w:rPr>
      <w:rFonts w:ascii="Lucida Grande" w:eastAsia="Lucida Grande" w:hAnsi="Lucida Grande" w:cs="Lucida Grande"/>
      <w:sz w:val="19"/>
      <w:szCs w:val="19"/>
      <w:lang w:val="en-US"/>
    </w:rPr>
  </w:style>
  <w:style w:type="table" w:styleId="Tabellenraster">
    <w:name w:val="Table Grid"/>
    <w:basedOn w:val="NormaleTabelle"/>
    <w:uiPriority w:val="39"/>
    <w:rsid w:val="00210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4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8</cp:revision>
  <dcterms:created xsi:type="dcterms:W3CDTF">2023-07-10T17:52:00Z</dcterms:created>
  <dcterms:modified xsi:type="dcterms:W3CDTF">2023-07-31T19:53:00Z</dcterms:modified>
</cp:coreProperties>
</file>